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5D87" w:rsidRPr="00C85D87" w:rsidRDefault="00C85D87" w:rsidP="00C85D87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bookmarkStart w:id="0" w:name="_Toc410137601"/>
      <w:r w:rsidRPr="00C85D87">
        <w:rPr>
          <w:rFonts w:ascii="Times New Roman" w:eastAsia="Times New Roman" w:hAnsi="Times New Roman" w:cs="Times New Roman"/>
          <w:b/>
          <w:bCs/>
          <w:kern w:val="36"/>
          <w:sz w:val="48"/>
          <w:szCs w:val="28"/>
          <w:lang w:val="en-CA"/>
        </w:rPr>
        <w:t>Climate variables</w:t>
      </w:r>
      <w:bookmarkEnd w:id="0"/>
    </w:p>
    <w:p w:rsidR="00C85D87" w:rsidRPr="00C85D87" w:rsidRDefault="00C85D87" w:rsidP="00C85D8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bookmarkStart w:id="1" w:name="_Toc410137602"/>
      <w:r w:rsidRPr="00C85D87">
        <w:rPr>
          <w:rFonts w:ascii="Times New Roman" w:eastAsia="Times New Roman" w:hAnsi="Times New Roman" w:cs="Times New Roman"/>
          <w:b/>
          <w:bCs/>
          <w:iCs/>
          <w:sz w:val="36"/>
          <w:szCs w:val="36"/>
          <w:lang w:val="en-CA"/>
        </w:rPr>
        <w:t>1) Annual variables:</w:t>
      </w:r>
      <w:bookmarkEnd w:id="1"/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Directly calculated annual variables: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MA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mean annual temperature (°C),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WMT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mean warmest month temperature (°C),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CMT 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proofErr w:type="gram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mean coldest month temperature (°C),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D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temperature difference between MWMT and MCMT, or continentality (°C),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AP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mean annual precipitation (mm),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SP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May to September precipitation (mm),</w:t>
      </w:r>
    </w:p>
    <w:p w:rsidR="00C85D87" w:rsidRPr="00C85D87" w:rsidRDefault="00C85D87" w:rsidP="00C85D87">
      <w:pPr>
        <w:spacing w:before="60" w:after="0" w:line="240" w:lineRule="auto"/>
        <w:ind w:right="63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HM 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proofErr w:type="gram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annual heat-moisture index (MAT+10)/(MAP/1000)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HM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heat-moisture index ((MWMT)/(MSP/1000))</w:t>
      </w:r>
    </w:p>
    <w:p w:rsidR="00C85D87" w:rsidRPr="00C85D87" w:rsidRDefault="00C85D87" w:rsidP="00C85D87">
      <w:pPr>
        <w:spacing w:before="60"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Derived annual variables: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&lt;0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degree-days below 0°C, chilling degree-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&gt;5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degree-days above 5°C, growing degree-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&lt;18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degree-days below 18°C, heating degree-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&gt;18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degree-days above 18°C, cooling degree-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NFFD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the number of frost-free 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FFP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frost-free period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bFF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the day of the year on which FFP begin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FF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the day of the year on which FFP ends</w:t>
      </w:r>
    </w:p>
    <w:p w:rsidR="00C85D87" w:rsidRPr="00C85D87" w:rsidRDefault="00C85D87" w:rsidP="00C85D87">
      <w:pPr>
        <w:spacing w:before="60" w:after="0" w:line="240" w:lineRule="auto"/>
        <w:ind w:left="1440" w:hanging="144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AS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precipitation as snow (mm) between August in previous year and July in current year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M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extreme minimum temperature over 30 year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X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extreme maximum temperature over 30 year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ref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Hargreaves reference evaporation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>CMD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Hargreaves climatic moisture deficit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MAR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mean annual solar radiation (MJ m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H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mean annual relative humidity (%)</w:t>
      </w:r>
    </w:p>
    <w:p w:rsidR="00C85D87" w:rsidRPr="00C85D87" w:rsidRDefault="00C85D87" w:rsidP="00C85D87">
      <w:pPr>
        <w:spacing w:before="60"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bookmarkStart w:id="2" w:name="_Toc410137603"/>
      <w:r w:rsidRPr="00C85D87">
        <w:rPr>
          <w:rFonts w:ascii="Times New Roman" w:eastAsia="Times New Roman" w:hAnsi="Times New Roman" w:cs="Times New Roman"/>
          <w:b/>
          <w:bCs/>
          <w:iCs/>
          <w:sz w:val="36"/>
          <w:szCs w:val="36"/>
          <w:lang w:val="en-CA"/>
        </w:rPr>
        <w:t>2) Seasonal variables:</w:t>
      </w:r>
      <w:bookmarkEnd w:id="2"/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Seasons: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Winter (_</w:t>
      </w: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: Dec. (prev. </w:t>
      </w: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yr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) - Feb for annual, Jan, Feb, Dec for </w:t>
      </w: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normals</w:t>
      </w:r>
      <w:proofErr w:type="spellEnd"/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Spring (_</w:t>
      </w: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: March, April and May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Summer (_</w:t>
      </w: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: June, July and August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utumn (_at): September, October and November 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Directly calculated seasonal variables: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ave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mean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ave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mean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ave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mean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ave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mean temperature (°C)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ax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mean maximum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ax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mean maximum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ax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mean maximum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ax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mean maximum temperature (°C)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in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mean minimum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in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mean minimum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in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mean minimum temperature (°C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Tmin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mean minimum temperature (°C)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PT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precipitation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PT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 xml:space="preserve">spring precipitation (mm) 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PT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 xml:space="preserve">summer precipitation (mm) 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PT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precipitation (mm)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AD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solar radiation (MJ m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AD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solar radiation (MJ m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AD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solar radiation (MJ m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AD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solar radiation (MJ m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Derived seasonal variables: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0_w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degree-days below 0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0_sp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degree-days below 0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0_sm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degree-days below 0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0_a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degree-days below 0°C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5_w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degree-days below 5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5_sp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degree-days above 5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5_sm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degree-days above 5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5_a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degree-days above 5°C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18_w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degree-days below 18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18_sp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degree-days below 18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18_sm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degree-days below 18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_18_a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degree-days below 18°C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>DD18_w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degree-days below 18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18_sp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degree-days above 18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18_sm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degree-days above 18°C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DD18_at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degree-days above 18°C</w:t>
      </w:r>
    </w:p>
    <w:p w:rsidR="00C85D87" w:rsidRPr="00C85D87" w:rsidRDefault="00C85D87" w:rsidP="00C85D87">
      <w:pPr>
        <w:spacing w:before="60" w:after="0" w:line="240" w:lineRule="auto"/>
        <w:ind w:left="720" w:firstLine="72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NFFD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number of frost-free 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NFFD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number of frost-free 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NFFD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number of frost-free 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NFFD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number of frost-free days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AS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precipitation as snow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AS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precipitation as snow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AS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precipitation as snow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AS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precipitation as snow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ref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Hargreaves reference evaporation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ref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Hargreaves reference evaporation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ref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Hargreaves reference evaporation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Eref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Hargreaves reference evaporation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CMD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Hargreaves climatic moisture deficit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CMD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pring Hargreaves climatic moisture deficit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CMD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summer Hargreaves climatic moisture deficit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CMD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autumn Hargreaves climatic moisture deficit (mm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H_w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relative humidity (%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lastRenderedPageBreak/>
        <w:t>RH_sp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relative humidity (%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H_sm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relative humidity (%)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H_at</w:t>
      </w:r>
      <w:proofErr w:type="spell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winter relative humidity (%)</w:t>
      </w:r>
    </w:p>
    <w:p w:rsidR="00C85D87" w:rsidRPr="00C85D87" w:rsidRDefault="00C85D87" w:rsidP="00C85D8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bookmarkStart w:id="3" w:name="_Toc410137604"/>
      <w:r w:rsidRPr="00C85D87">
        <w:rPr>
          <w:rFonts w:ascii="Times New Roman" w:eastAsia="Times New Roman" w:hAnsi="Times New Roman" w:cs="Times New Roman"/>
          <w:b/>
          <w:bCs/>
          <w:iCs/>
          <w:sz w:val="36"/>
          <w:szCs w:val="36"/>
          <w:lang w:val="en-CA"/>
        </w:rPr>
        <w:t>3) Monthly variables</w:t>
      </w:r>
      <w:bookmarkEnd w:id="3"/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>Primary monthly variables:</w:t>
      </w:r>
    </w:p>
    <w:p w:rsidR="00C85D87" w:rsidRPr="00C85D87" w:rsidRDefault="00C85D87" w:rsidP="00C85D87">
      <w:pPr>
        <w:spacing w:before="60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ave01 – Tave12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January - December mean temperatures (°C)</w:t>
      </w:r>
    </w:p>
    <w:p w:rsidR="00C85D87" w:rsidRPr="00C85D87" w:rsidRDefault="00C85D87" w:rsidP="00C85D87">
      <w:pPr>
        <w:spacing w:before="60" w:after="0" w:line="240" w:lineRule="auto"/>
        <w:ind w:right="-45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MX01 – TMX12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January - December maximum mean temperatures (°C)</w:t>
      </w:r>
    </w:p>
    <w:p w:rsidR="00C85D87" w:rsidRPr="00C85D87" w:rsidRDefault="00C85D87" w:rsidP="00C85D87">
      <w:pPr>
        <w:spacing w:before="60" w:after="0" w:line="240" w:lineRule="auto"/>
        <w:ind w:right="-45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MN01 – TMN12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  <w:t>January - December minimum mean temperatures (°C)</w:t>
      </w:r>
    </w:p>
    <w:p w:rsidR="00C85D87" w:rsidRPr="00C85D87" w:rsidRDefault="00C85D87" w:rsidP="00C85D87">
      <w:pPr>
        <w:spacing w:before="60" w:after="0" w:line="240" w:lineRule="auto"/>
        <w:ind w:right="-45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PPT01 – PPT</w:t>
      </w:r>
      <w:proofErr w:type="gram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12 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proofErr w:type="gram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January - December precipitation (mm)</w:t>
      </w:r>
    </w:p>
    <w:p w:rsidR="00C85D87" w:rsidRPr="00C85D87" w:rsidRDefault="00C85D87" w:rsidP="00C85D87">
      <w:pPr>
        <w:spacing w:before="60" w:after="0" w:line="240" w:lineRule="auto"/>
        <w:ind w:right="-450"/>
        <w:rPr>
          <w:rFonts w:ascii="Times New Roman" w:eastAsia="Times New Roman" w:hAnsi="Times New Roman" w:cs="Times New Roman"/>
          <w:sz w:val="24"/>
          <w:szCs w:val="24"/>
        </w:rPr>
      </w:pP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RAD01 – RAD</w:t>
      </w:r>
      <w:proofErr w:type="gramStart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12  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  <w:proofErr w:type="gramEnd"/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January - December solar radiation (MJ m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d</w:t>
      </w:r>
      <w:r w:rsidRPr="00C85D87">
        <w:rPr>
          <w:rFonts w:ascii="Cambria Math" w:eastAsia="Times New Roman" w:hAnsi="Cambria Math" w:cs="Cambria Math"/>
          <w:sz w:val="24"/>
          <w:szCs w:val="24"/>
          <w:vertAlign w:val="superscript"/>
          <w:lang w:val="en-CA"/>
        </w:rPr>
        <w:t>‐</w:t>
      </w:r>
      <w:r w:rsidRPr="00C85D8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C85D87">
        <w:rPr>
          <w:rFonts w:ascii="Times New Roman" w:eastAsia="Times New Roman" w:hAnsi="Times New Roman" w:cs="Times New Roman"/>
          <w:sz w:val="24"/>
          <w:szCs w:val="24"/>
          <w:lang w:val="en-CA"/>
        </w:rPr>
        <w:t>)</w:t>
      </w:r>
    </w:p>
    <w:p w:rsidR="00724EC6" w:rsidRDefault="00C85D87">
      <w:bookmarkStart w:id="4" w:name="_GoBack"/>
      <w:bookmarkEnd w:id="4"/>
    </w:p>
    <w:sectPr w:rsidR="00724EC6" w:rsidSect="00672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D87"/>
    <w:rsid w:val="001E6D52"/>
    <w:rsid w:val="002F0DAF"/>
    <w:rsid w:val="00672EB3"/>
    <w:rsid w:val="009855C9"/>
    <w:rsid w:val="009E7554"/>
    <w:rsid w:val="00C85D87"/>
    <w:rsid w:val="00D3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0D7262-4794-4C47-87EB-4064EFBF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1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ter George</dc:creator>
  <cp:keywords/>
  <dc:description/>
  <cp:lastModifiedBy>Jan Peter George</cp:lastModifiedBy>
  <cp:revision>1</cp:revision>
  <dcterms:created xsi:type="dcterms:W3CDTF">2021-04-14T09:09:00Z</dcterms:created>
  <dcterms:modified xsi:type="dcterms:W3CDTF">2021-04-14T09:14:00Z</dcterms:modified>
</cp:coreProperties>
</file>